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95DB9" w14:textId="7236B165" w:rsidR="00C3022E" w:rsidRDefault="003D322C" w:rsidP="003D322C">
      <w:pPr>
        <w:jc w:val="right"/>
      </w:pPr>
      <w:r>
        <w:t>A</w:t>
      </w:r>
      <w:r w:rsidR="00A6639F">
        <w:t>nnex</w:t>
      </w:r>
    </w:p>
    <w:p w14:paraId="374064E1" w14:textId="4E50C2EE" w:rsidR="00A6639F" w:rsidRDefault="00A6639F" w:rsidP="00A6639F">
      <w:r>
        <w:t>Table 1: Statistical test results for pooled OLS, random effect and fixed effect panel regression models.</w:t>
      </w:r>
    </w:p>
    <w:tbl>
      <w:tblPr>
        <w:tblStyle w:val="TableGrid"/>
        <w:tblW w:w="11733" w:type="dxa"/>
        <w:jc w:val="center"/>
        <w:tblLook w:val="04A0" w:firstRow="1" w:lastRow="0" w:firstColumn="1" w:lastColumn="0" w:noHBand="0" w:noVBand="1"/>
      </w:tblPr>
      <w:tblGrid>
        <w:gridCol w:w="2263"/>
        <w:gridCol w:w="886"/>
        <w:gridCol w:w="964"/>
        <w:gridCol w:w="1292"/>
        <w:gridCol w:w="838"/>
        <w:gridCol w:w="1034"/>
        <w:gridCol w:w="1292"/>
        <w:gridCol w:w="838"/>
        <w:gridCol w:w="1034"/>
        <w:gridCol w:w="1292"/>
      </w:tblGrid>
      <w:tr w:rsidR="001F211D" w14:paraId="533C05F4" w14:textId="4CB66FD1" w:rsidTr="009D4419">
        <w:trPr>
          <w:jc w:val="center"/>
        </w:trPr>
        <w:tc>
          <w:tcPr>
            <w:tcW w:w="2263" w:type="dxa"/>
            <w:vMerge w:val="restart"/>
          </w:tcPr>
          <w:p w14:paraId="55296AE3" w14:textId="77777777" w:rsidR="001F211D" w:rsidRDefault="001F211D"/>
        </w:tc>
        <w:tc>
          <w:tcPr>
            <w:tcW w:w="3142" w:type="dxa"/>
            <w:gridSpan w:val="3"/>
          </w:tcPr>
          <w:p w14:paraId="02F02EB2" w14:textId="1E180BFA" w:rsidR="001F211D" w:rsidRDefault="001F211D" w:rsidP="00C40570">
            <w:pPr>
              <w:jc w:val="center"/>
            </w:pPr>
            <w:r>
              <w:t>Model 1</w:t>
            </w:r>
          </w:p>
        </w:tc>
        <w:tc>
          <w:tcPr>
            <w:tcW w:w="3164" w:type="dxa"/>
            <w:gridSpan w:val="3"/>
          </w:tcPr>
          <w:p w14:paraId="4233FC79" w14:textId="0176FEAE" w:rsidR="001F211D" w:rsidRDefault="001F211D" w:rsidP="00C40570">
            <w:pPr>
              <w:jc w:val="center"/>
            </w:pPr>
            <w:r>
              <w:t>ATC C</w:t>
            </w:r>
          </w:p>
        </w:tc>
        <w:tc>
          <w:tcPr>
            <w:tcW w:w="3164" w:type="dxa"/>
            <w:gridSpan w:val="3"/>
          </w:tcPr>
          <w:p w14:paraId="0B7178A6" w14:textId="2D419027" w:rsidR="001F211D" w:rsidRDefault="001F211D" w:rsidP="00C40570">
            <w:pPr>
              <w:jc w:val="center"/>
            </w:pPr>
            <w:r>
              <w:t>ATC L</w:t>
            </w:r>
          </w:p>
        </w:tc>
      </w:tr>
      <w:tr w:rsidR="001F211D" w14:paraId="237005AB" w14:textId="4674439B" w:rsidTr="009D4419">
        <w:trPr>
          <w:jc w:val="center"/>
        </w:trPr>
        <w:tc>
          <w:tcPr>
            <w:tcW w:w="2263" w:type="dxa"/>
            <w:vMerge/>
          </w:tcPr>
          <w:p w14:paraId="30613B31" w14:textId="77777777" w:rsidR="001F211D" w:rsidRDefault="001F211D" w:rsidP="00A179C8"/>
        </w:tc>
        <w:tc>
          <w:tcPr>
            <w:tcW w:w="0" w:type="auto"/>
          </w:tcPr>
          <w:p w14:paraId="1D28884A" w14:textId="58385C86" w:rsidR="001F211D" w:rsidRDefault="001F211D" w:rsidP="00A179C8">
            <w:pPr>
              <w:jc w:val="center"/>
            </w:pPr>
            <w:r>
              <w:t>Pooled OLS</w:t>
            </w:r>
          </w:p>
        </w:tc>
        <w:tc>
          <w:tcPr>
            <w:tcW w:w="964" w:type="dxa"/>
          </w:tcPr>
          <w:p w14:paraId="37014F48" w14:textId="2F274D3A" w:rsidR="001F211D" w:rsidRDefault="001F211D" w:rsidP="00A179C8">
            <w:pPr>
              <w:jc w:val="center"/>
            </w:pPr>
            <w:r>
              <w:t>Random Effect</w:t>
            </w:r>
          </w:p>
        </w:tc>
        <w:tc>
          <w:tcPr>
            <w:tcW w:w="0" w:type="auto"/>
          </w:tcPr>
          <w:p w14:paraId="484B532C" w14:textId="7772CF1E" w:rsidR="001F211D" w:rsidRDefault="001F211D" w:rsidP="00A179C8">
            <w:pPr>
              <w:jc w:val="center"/>
            </w:pPr>
            <w:r>
              <w:t>Fixed Effect</w:t>
            </w:r>
          </w:p>
        </w:tc>
        <w:tc>
          <w:tcPr>
            <w:tcW w:w="0" w:type="auto"/>
          </w:tcPr>
          <w:p w14:paraId="14E257E4" w14:textId="6567FB51" w:rsidR="001F211D" w:rsidRDefault="001F211D" w:rsidP="00A179C8">
            <w:pPr>
              <w:jc w:val="center"/>
            </w:pPr>
            <w:r>
              <w:t>Pooled OLS</w:t>
            </w:r>
          </w:p>
        </w:tc>
        <w:tc>
          <w:tcPr>
            <w:tcW w:w="0" w:type="auto"/>
          </w:tcPr>
          <w:p w14:paraId="78BE1FAF" w14:textId="61213A0D" w:rsidR="001F211D" w:rsidRDefault="001F211D" w:rsidP="00A179C8">
            <w:pPr>
              <w:jc w:val="center"/>
            </w:pPr>
            <w:r>
              <w:t>Random Effect</w:t>
            </w:r>
          </w:p>
        </w:tc>
        <w:tc>
          <w:tcPr>
            <w:tcW w:w="0" w:type="auto"/>
          </w:tcPr>
          <w:p w14:paraId="1BFC4CC2" w14:textId="52BCE694" w:rsidR="001F211D" w:rsidRDefault="001F211D" w:rsidP="00A179C8">
            <w:pPr>
              <w:jc w:val="center"/>
            </w:pPr>
            <w:r>
              <w:t>Fixed Effect</w:t>
            </w:r>
          </w:p>
        </w:tc>
        <w:tc>
          <w:tcPr>
            <w:tcW w:w="0" w:type="auto"/>
          </w:tcPr>
          <w:p w14:paraId="391974D6" w14:textId="4245B74E" w:rsidR="001F211D" w:rsidRDefault="001F211D" w:rsidP="00A179C8">
            <w:pPr>
              <w:jc w:val="center"/>
            </w:pPr>
            <w:r>
              <w:t>Pooled OLS</w:t>
            </w:r>
          </w:p>
        </w:tc>
        <w:tc>
          <w:tcPr>
            <w:tcW w:w="0" w:type="auto"/>
          </w:tcPr>
          <w:p w14:paraId="5421B709" w14:textId="079614D7" w:rsidR="001F211D" w:rsidRDefault="001F211D" w:rsidP="00A179C8">
            <w:pPr>
              <w:jc w:val="center"/>
            </w:pPr>
            <w:r>
              <w:t>Random Effect</w:t>
            </w:r>
          </w:p>
        </w:tc>
        <w:tc>
          <w:tcPr>
            <w:tcW w:w="0" w:type="auto"/>
          </w:tcPr>
          <w:p w14:paraId="2C77BC7F" w14:textId="23AA25FE" w:rsidR="001F211D" w:rsidRDefault="001F211D" w:rsidP="00A179C8">
            <w:pPr>
              <w:jc w:val="center"/>
            </w:pPr>
            <w:r>
              <w:t>Fixed Effect</w:t>
            </w:r>
          </w:p>
        </w:tc>
      </w:tr>
      <w:tr w:rsidR="001F211D" w14:paraId="2A3F4500" w14:textId="75CB83A3" w:rsidTr="009D4419">
        <w:trPr>
          <w:jc w:val="center"/>
        </w:trPr>
        <w:tc>
          <w:tcPr>
            <w:tcW w:w="2263" w:type="dxa"/>
          </w:tcPr>
          <w:p w14:paraId="1B962C3E" w14:textId="43DB453F" w:rsidR="001F211D" w:rsidRDefault="001F211D" w:rsidP="00A179C8">
            <w:r>
              <w:t>Breusch-Pagan LM test</w:t>
            </w:r>
          </w:p>
        </w:tc>
        <w:tc>
          <w:tcPr>
            <w:tcW w:w="1850" w:type="dxa"/>
            <w:gridSpan w:val="2"/>
          </w:tcPr>
          <w:p w14:paraId="40408824" w14:textId="77777777" w:rsidR="001F211D" w:rsidRDefault="001F211D" w:rsidP="00A179C8">
            <w:pPr>
              <w:jc w:val="center"/>
            </w:pPr>
            <w:r>
              <w:t>810.69</w:t>
            </w:r>
          </w:p>
          <w:p w14:paraId="12F16EDA" w14:textId="06B3A712" w:rsidR="001F211D" w:rsidRDefault="001F211D" w:rsidP="00A179C8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0" w:type="auto"/>
          </w:tcPr>
          <w:p w14:paraId="53366F58" w14:textId="77777777" w:rsidR="001F211D" w:rsidRDefault="001F211D" w:rsidP="00A179C8">
            <w:pPr>
              <w:jc w:val="center"/>
            </w:pPr>
          </w:p>
        </w:tc>
        <w:tc>
          <w:tcPr>
            <w:tcW w:w="0" w:type="auto"/>
            <w:gridSpan w:val="2"/>
          </w:tcPr>
          <w:p w14:paraId="3B6056ED" w14:textId="77777777" w:rsidR="001F211D" w:rsidRDefault="001F211D" w:rsidP="009D751D">
            <w:pPr>
              <w:jc w:val="center"/>
            </w:pPr>
            <w:r>
              <w:t>114.72</w:t>
            </w:r>
          </w:p>
          <w:p w14:paraId="13E1C8E0" w14:textId="6634245E" w:rsidR="001F211D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0" w:type="auto"/>
          </w:tcPr>
          <w:p w14:paraId="4E6FD5E6" w14:textId="77777777" w:rsidR="001F211D" w:rsidRDefault="001F211D" w:rsidP="009D751D">
            <w:pPr>
              <w:jc w:val="center"/>
            </w:pPr>
          </w:p>
        </w:tc>
        <w:tc>
          <w:tcPr>
            <w:tcW w:w="0" w:type="auto"/>
            <w:gridSpan w:val="2"/>
          </w:tcPr>
          <w:p w14:paraId="15FBE320" w14:textId="77777777" w:rsidR="001F211D" w:rsidRDefault="001F211D" w:rsidP="009D751D">
            <w:pPr>
              <w:jc w:val="center"/>
            </w:pPr>
            <w:r>
              <w:t>83.87</w:t>
            </w:r>
          </w:p>
          <w:p w14:paraId="430A57DE" w14:textId="0517340A" w:rsidR="001F211D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0" w:type="auto"/>
          </w:tcPr>
          <w:p w14:paraId="7ED9A913" w14:textId="77777777" w:rsidR="001F211D" w:rsidRDefault="001F211D" w:rsidP="009D751D">
            <w:pPr>
              <w:jc w:val="center"/>
            </w:pPr>
          </w:p>
        </w:tc>
      </w:tr>
      <w:tr w:rsidR="001F211D" w14:paraId="3FA2B4A0" w14:textId="7F251176" w:rsidTr="009D4419">
        <w:trPr>
          <w:jc w:val="center"/>
        </w:trPr>
        <w:tc>
          <w:tcPr>
            <w:tcW w:w="2263" w:type="dxa"/>
          </w:tcPr>
          <w:p w14:paraId="5846CB25" w14:textId="58753F12" w:rsidR="001F211D" w:rsidRDefault="001F211D" w:rsidP="00A179C8">
            <w:r>
              <w:t>Hausman test</w:t>
            </w:r>
          </w:p>
        </w:tc>
        <w:tc>
          <w:tcPr>
            <w:tcW w:w="0" w:type="auto"/>
          </w:tcPr>
          <w:p w14:paraId="2EEC227C" w14:textId="77777777" w:rsidR="001F211D" w:rsidRDefault="001F211D" w:rsidP="00A179C8">
            <w:pPr>
              <w:jc w:val="center"/>
            </w:pPr>
          </w:p>
        </w:tc>
        <w:tc>
          <w:tcPr>
            <w:tcW w:w="2256" w:type="dxa"/>
            <w:gridSpan w:val="2"/>
          </w:tcPr>
          <w:p w14:paraId="37FFEE2B" w14:textId="02E3B970" w:rsidR="001F211D" w:rsidRDefault="001F211D" w:rsidP="00A179C8">
            <w:pPr>
              <w:jc w:val="center"/>
            </w:pPr>
            <w:r>
              <w:t>68.42</w:t>
            </w:r>
          </w:p>
          <w:p w14:paraId="27244408" w14:textId="351D16C9" w:rsidR="001F211D" w:rsidRDefault="001F211D" w:rsidP="00A179C8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838" w:type="dxa"/>
          </w:tcPr>
          <w:p w14:paraId="23C736AE" w14:textId="2C7B6F6C" w:rsidR="001F211D" w:rsidRDefault="001F211D" w:rsidP="009D751D">
            <w:pPr>
              <w:jc w:val="center"/>
            </w:pPr>
          </w:p>
        </w:tc>
        <w:tc>
          <w:tcPr>
            <w:tcW w:w="2326" w:type="dxa"/>
            <w:gridSpan w:val="2"/>
          </w:tcPr>
          <w:p w14:paraId="25DBA9D8" w14:textId="77777777" w:rsidR="001F211D" w:rsidRDefault="001F211D" w:rsidP="009D751D">
            <w:pPr>
              <w:jc w:val="center"/>
            </w:pPr>
            <w:r>
              <w:t>194.14</w:t>
            </w:r>
          </w:p>
          <w:p w14:paraId="2A4CB052" w14:textId="7691A986" w:rsidR="001F211D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838" w:type="dxa"/>
          </w:tcPr>
          <w:p w14:paraId="5B14FFFF" w14:textId="77777777" w:rsidR="001F211D" w:rsidRDefault="001F211D" w:rsidP="009D751D">
            <w:pPr>
              <w:jc w:val="center"/>
            </w:pPr>
          </w:p>
        </w:tc>
        <w:tc>
          <w:tcPr>
            <w:tcW w:w="2326" w:type="dxa"/>
            <w:gridSpan w:val="2"/>
          </w:tcPr>
          <w:p w14:paraId="153B1A4F" w14:textId="77777777" w:rsidR="001F211D" w:rsidRDefault="001F211D" w:rsidP="009D751D">
            <w:pPr>
              <w:jc w:val="center"/>
            </w:pPr>
            <w:r>
              <w:t>164.67</w:t>
            </w:r>
          </w:p>
          <w:p w14:paraId="5518C695" w14:textId="05958A58" w:rsidR="001F211D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</w:tr>
      <w:tr w:rsidR="001F211D" w14:paraId="20640868" w14:textId="77777777" w:rsidTr="009D4419">
        <w:trPr>
          <w:jc w:val="center"/>
        </w:trPr>
        <w:tc>
          <w:tcPr>
            <w:tcW w:w="2263" w:type="dxa"/>
          </w:tcPr>
          <w:p w14:paraId="346B9D84" w14:textId="78893AD5" w:rsidR="001F211D" w:rsidRDefault="001F211D" w:rsidP="00A179C8">
            <w:r>
              <w:t>Chow Test</w:t>
            </w:r>
          </w:p>
        </w:tc>
        <w:tc>
          <w:tcPr>
            <w:tcW w:w="3142" w:type="dxa"/>
            <w:gridSpan w:val="3"/>
          </w:tcPr>
          <w:p w14:paraId="08A429D7" w14:textId="2FEF1A09" w:rsidR="001F211D" w:rsidRDefault="001F211D" w:rsidP="00A179C8">
            <w:pPr>
              <w:jc w:val="center"/>
            </w:pPr>
            <w:r>
              <w:t>101.33 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3164" w:type="dxa"/>
            <w:gridSpan w:val="3"/>
          </w:tcPr>
          <w:p w14:paraId="38C7670F" w14:textId="088FDC91" w:rsidR="001F211D" w:rsidRDefault="001F211D" w:rsidP="009D751D">
            <w:pPr>
              <w:jc w:val="center"/>
            </w:pPr>
            <w:r>
              <w:t>212.95 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3164" w:type="dxa"/>
            <w:gridSpan w:val="3"/>
          </w:tcPr>
          <w:p w14:paraId="50696DA0" w14:textId="4BB2838E" w:rsidR="001F211D" w:rsidRDefault="001F211D" w:rsidP="009D751D">
            <w:pPr>
              <w:jc w:val="center"/>
            </w:pPr>
            <w:r>
              <w:t>9.01 (</w:t>
            </w:r>
            <w:proofErr w:type="gramStart"/>
            <w:r>
              <w:t>0.0030)*</w:t>
            </w:r>
            <w:proofErr w:type="gramEnd"/>
            <w:r>
              <w:t>*</w:t>
            </w:r>
          </w:p>
        </w:tc>
      </w:tr>
      <w:tr w:rsidR="001F211D" w14:paraId="17DE2C39" w14:textId="61276F1E" w:rsidTr="009D4419">
        <w:trPr>
          <w:jc w:val="center"/>
        </w:trPr>
        <w:tc>
          <w:tcPr>
            <w:tcW w:w="2263" w:type="dxa"/>
          </w:tcPr>
          <w:p w14:paraId="5FF825E8" w14:textId="4B97A7EB" w:rsidR="001F211D" w:rsidRDefault="001F211D" w:rsidP="009D751D">
            <w:r>
              <w:t>Multicollinearity (VIF)</w:t>
            </w:r>
          </w:p>
        </w:tc>
        <w:tc>
          <w:tcPr>
            <w:tcW w:w="0" w:type="auto"/>
          </w:tcPr>
          <w:p w14:paraId="4DD30F92" w14:textId="77777777" w:rsidR="001F211D" w:rsidRDefault="001F211D" w:rsidP="009D751D">
            <w:pPr>
              <w:jc w:val="center"/>
            </w:pPr>
          </w:p>
        </w:tc>
        <w:tc>
          <w:tcPr>
            <w:tcW w:w="964" w:type="dxa"/>
          </w:tcPr>
          <w:p w14:paraId="35092929" w14:textId="77777777" w:rsidR="001F211D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3B7CCA8F" w14:textId="7A6A8346" w:rsidR="001F211D" w:rsidRDefault="001F211D" w:rsidP="009D751D">
            <w:pPr>
              <w:jc w:val="center"/>
            </w:pPr>
            <w:r>
              <w:t>2.34</w:t>
            </w:r>
          </w:p>
        </w:tc>
        <w:tc>
          <w:tcPr>
            <w:tcW w:w="0" w:type="auto"/>
          </w:tcPr>
          <w:p w14:paraId="2F0518CF" w14:textId="77777777" w:rsidR="001F211D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340C4692" w14:textId="77777777" w:rsidR="001F211D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56ED73EE" w14:textId="49401883" w:rsidR="001F211D" w:rsidRDefault="001F211D" w:rsidP="009D751D">
            <w:pPr>
              <w:jc w:val="center"/>
            </w:pPr>
            <w:r>
              <w:t>2.25</w:t>
            </w:r>
          </w:p>
        </w:tc>
        <w:tc>
          <w:tcPr>
            <w:tcW w:w="0" w:type="auto"/>
          </w:tcPr>
          <w:p w14:paraId="6E85509E" w14:textId="77777777" w:rsidR="001F211D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0331F750" w14:textId="4FADBB0B" w:rsidR="001F211D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2EE97B33" w14:textId="6D97A6E1" w:rsidR="001F211D" w:rsidRDefault="001F211D" w:rsidP="009D751D">
            <w:pPr>
              <w:jc w:val="center"/>
            </w:pPr>
            <w:r>
              <w:t>2.41</w:t>
            </w:r>
          </w:p>
        </w:tc>
      </w:tr>
      <w:tr w:rsidR="001F211D" w14:paraId="2E2B0197" w14:textId="3D3DB77E" w:rsidTr="009D4419">
        <w:trPr>
          <w:jc w:val="center"/>
        </w:trPr>
        <w:tc>
          <w:tcPr>
            <w:tcW w:w="2263" w:type="dxa"/>
          </w:tcPr>
          <w:p w14:paraId="41534A25" w14:textId="068E53D7" w:rsidR="001F211D" w:rsidRDefault="001F211D" w:rsidP="009D751D">
            <w:r>
              <w:t>Heteroskedasticity (Modified Wald Statistic</w:t>
            </w:r>
          </w:p>
        </w:tc>
        <w:tc>
          <w:tcPr>
            <w:tcW w:w="0" w:type="auto"/>
          </w:tcPr>
          <w:p w14:paraId="33503333" w14:textId="77777777" w:rsidR="001F211D" w:rsidRDefault="001F211D" w:rsidP="009D751D">
            <w:pPr>
              <w:jc w:val="center"/>
            </w:pPr>
          </w:p>
        </w:tc>
        <w:tc>
          <w:tcPr>
            <w:tcW w:w="964" w:type="dxa"/>
          </w:tcPr>
          <w:p w14:paraId="26C9097D" w14:textId="77777777" w:rsidR="001F211D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4949D04B" w14:textId="0E0F4106" w:rsidR="001F211D" w:rsidRDefault="001F211D" w:rsidP="009D751D">
            <w:pPr>
              <w:jc w:val="center"/>
            </w:pPr>
            <w:r w:rsidRPr="00782F59">
              <w:t>1.0e+34</w:t>
            </w:r>
          </w:p>
          <w:p w14:paraId="097DD1B6" w14:textId="7060B698" w:rsidR="001F211D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0" w:type="auto"/>
          </w:tcPr>
          <w:p w14:paraId="0F18B71D" w14:textId="77777777" w:rsidR="001F211D" w:rsidRPr="00782F59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4188E1A6" w14:textId="77777777" w:rsidR="001F211D" w:rsidRPr="00782F59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4DCEF27A" w14:textId="77777777" w:rsidR="001F211D" w:rsidRDefault="001F211D" w:rsidP="009D751D">
            <w:pPr>
              <w:jc w:val="center"/>
            </w:pPr>
            <w:r>
              <w:t>1.6e+31</w:t>
            </w:r>
          </w:p>
          <w:p w14:paraId="4A0EE3A5" w14:textId="52FE2357" w:rsidR="001F211D" w:rsidRPr="00782F59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0" w:type="auto"/>
          </w:tcPr>
          <w:p w14:paraId="383FFA5F" w14:textId="77777777" w:rsidR="001F211D" w:rsidRPr="00782F59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74F16860" w14:textId="0B72B177" w:rsidR="001F211D" w:rsidRPr="00782F59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22A99E9B" w14:textId="77777777" w:rsidR="001F211D" w:rsidRDefault="001F211D" w:rsidP="009D751D">
            <w:pPr>
              <w:jc w:val="center"/>
            </w:pPr>
            <w:r>
              <w:t>1.1e+33</w:t>
            </w:r>
          </w:p>
          <w:p w14:paraId="6C3E17F8" w14:textId="0217E755" w:rsidR="001F211D" w:rsidRPr="00782F59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</w:tr>
      <w:tr w:rsidR="001F211D" w14:paraId="5D3B91AA" w14:textId="57877307" w:rsidTr="009D4419">
        <w:trPr>
          <w:jc w:val="center"/>
        </w:trPr>
        <w:tc>
          <w:tcPr>
            <w:tcW w:w="2263" w:type="dxa"/>
          </w:tcPr>
          <w:p w14:paraId="42E8C7BC" w14:textId="7BCADA57" w:rsidR="001F211D" w:rsidRDefault="001F211D" w:rsidP="009D751D">
            <w:r>
              <w:t>Serial correlation</w:t>
            </w:r>
          </w:p>
        </w:tc>
        <w:tc>
          <w:tcPr>
            <w:tcW w:w="0" w:type="auto"/>
          </w:tcPr>
          <w:p w14:paraId="774354E1" w14:textId="77777777" w:rsidR="001F211D" w:rsidRDefault="001F211D" w:rsidP="009D751D">
            <w:pPr>
              <w:jc w:val="center"/>
            </w:pPr>
          </w:p>
        </w:tc>
        <w:tc>
          <w:tcPr>
            <w:tcW w:w="964" w:type="dxa"/>
          </w:tcPr>
          <w:p w14:paraId="6D1C36EB" w14:textId="77777777" w:rsidR="001F211D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3D40A560" w14:textId="7A3E4BEF" w:rsidR="001F211D" w:rsidRDefault="001F211D" w:rsidP="009D751D">
            <w:pPr>
              <w:jc w:val="center"/>
            </w:pPr>
            <w:r w:rsidRPr="00782F59">
              <w:t>126.319</w:t>
            </w:r>
          </w:p>
          <w:p w14:paraId="6E73C6E3" w14:textId="2FC89674" w:rsidR="001F211D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0" w:type="auto"/>
          </w:tcPr>
          <w:p w14:paraId="1DAE2B8E" w14:textId="77777777" w:rsidR="001F211D" w:rsidRPr="00782F59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734BF45C" w14:textId="77777777" w:rsidR="001F211D" w:rsidRPr="00782F59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21CEA90F" w14:textId="77777777" w:rsidR="001F211D" w:rsidRDefault="001F211D" w:rsidP="009D751D">
            <w:pPr>
              <w:jc w:val="center"/>
            </w:pPr>
            <w:r>
              <w:t>39.713</w:t>
            </w:r>
          </w:p>
          <w:p w14:paraId="650E15D9" w14:textId="40FC243A" w:rsidR="001F211D" w:rsidRPr="00782F59" w:rsidRDefault="001F211D" w:rsidP="009D751D">
            <w:pPr>
              <w:jc w:val="center"/>
            </w:pPr>
            <w:r>
              <w:t>(</w:t>
            </w:r>
            <w:proofErr w:type="gramStart"/>
            <w:r>
              <w:t>0.0000)*</w:t>
            </w:r>
            <w:proofErr w:type="gramEnd"/>
            <w:r>
              <w:t>**</w:t>
            </w:r>
          </w:p>
        </w:tc>
        <w:tc>
          <w:tcPr>
            <w:tcW w:w="0" w:type="auto"/>
          </w:tcPr>
          <w:p w14:paraId="68691519" w14:textId="77777777" w:rsidR="001F211D" w:rsidRPr="00782F59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683AA988" w14:textId="0974E8A7" w:rsidR="001F211D" w:rsidRPr="00782F59" w:rsidRDefault="001F211D" w:rsidP="009D751D">
            <w:pPr>
              <w:jc w:val="center"/>
            </w:pPr>
          </w:p>
        </w:tc>
        <w:tc>
          <w:tcPr>
            <w:tcW w:w="0" w:type="auto"/>
          </w:tcPr>
          <w:p w14:paraId="7703B0D6" w14:textId="77777777" w:rsidR="001F211D" w:rsidRDefault="001F211D" w:rsidP="009D751D">
            <w:pPr>
              <w:jc w:val="center"/>
            </w:pPr>
            <w:r>
              <w:t>20.246</w:t>
            </w:r>
          </w:p>
          <w:p w14:paraId="2D86AF28" w14:textId="3BFEB5E3" w:rsidR="001F211D" w:rsidRPr="00782F59" w:rsidRDefault="001F211D" w:rsidP="009D751D">
            <w:pPr>
              <w:jc w:val="center"/>
            </w:pPr>
            <w:r>
              <w:t>(</w:t>
            </w:r>
            <w:proofErr w:type="gramStart"/>
            <w:r>
              <w:t>0.0001)*</w:t>
            </w:r>
            <w:proofErr w:type="gramEnd"/>
            <w:r>
              <w:t>**</w:t>
            </w:r>
          </w:p>
        </w:tc>
      </w:tr>
    </w:tbl>
    <w:p w14:paraId="43340030" w14:textId="2618DD2A" w:rsidR="00C3022E" w:rsidRDefault="009D751D" w:rsidP="009D751D">
      <w:r>
        <w:t xml:space="preserve">Notes: </w:t>
      </w:r>
      <w:r w:rsidR="00C40570">
        <w:t>Figures in the parentheses are p-value.</w:t>
      </w:r>
    </w:p>
    <w:p w14:paraId="649341CC" w14:textId="77777777" w:rsidR="00C3022E" w:rsidRDefault="00C3022E"/>
    <w:sectPr w:rsidR="00C3022E" w:rsidSect="00C3022E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2E"/>
    <w:rsid w:val="001B75A5"/>
    <w:rsid w:val="001E508B"/>
    <w:rsid w:val="001F211D"/>
    <w:rsid w:val="00270D9C"/>
    <w:rsid w:val="003D322C"/>
    <w:rsid w:val="00782F59"/>
    <w:rsid w:val="009D4419"/>
    <w:rsid w:val="009D751D"/>
    <w:rsid w:val="00A179C8"/>
    <w:rsid w:val="00A6639F"/>
    <w:rsid w:val="00AC2B82"/>
    <w:rsid w:val="00C3022E"/>
    <w:rsid w:val="00C40570"/>
    <w:rsid w:val="00CE398B"/>
    <w:rsid w:val="00D013FE"/>
    <w:rsid w:val="00D07F2B"/>
    <w:rsid w:val="00D40768"/>
    <w:rsid w:val="00DA3B66"/>
    <w:rsid w:val="00F17025"/>
    <w:rsid w:val="00FD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ED94"/>
  <w15:chartTrackingRefBased/>
  <w15:docId w15:val="{83452161-BF97-4FC8-965A-424DFD21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02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 Fong See</dc:creator>
  <cp:keywords/>
  <dc:description/>
  <cp:lastModifiedBy>Nurhafiza Md Hamzah - ProtectHealth Corporation</cp:lastModifiedBy>
  <cp:revision>2</cp:revision>
  <dcterms:created xsi:type="dcterms:W3CDTF">2021-06-30T22:49:00Z</dcterms:created>
  <dcterms:modified xsi:type="dcterms:W3CDTF">2021-06-30T22:49:00Z</dcterms:modified>
</cp:coreProperties>
</file>